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88"/>
        <w:gridCol w:w="1134"/>
        <w:gridCol w:w="1134"/>
        <w:gridCol w:w="1134"/>
        <w:gridCol w:w="1134"/>
        <w:gridCol w:w="1134"/>
      </w:tblGrid>
      <w:tr w:rsidR="0038381E" w:rsidRPr="00432AAB" w14:paraId="45B5F521" w14:textId="77777777">
        <w:trPr>
          <w:cantSplit/>
          <w:tblHeader/>
          <w:jc w:val="center"/>
        </w:trPr>
        <w:tc>
          <w:tcPr>
            <w:tcW w:w="4588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DBB22F9" w14:textId="77777777" w:rsidR="0038381E" w:rsidRPr="00432AAB" w:rsidRDefault="0038381E" w:rsidP="0038381E">
            <w:pPr>
              <w:keepNext/>
              <w:adjustRightInd w:val="0"/>
              <w:spacing w:before="20" w:after="20" w:line="480" w:lineRule="auto"/>
              <w:jc w:val="center"/>
              <w:rPr>
                <w:b/>
                <w:bCs/>
                <w:color w:val="000000"/>
              </w:rPr>
            </w:pPr>
            <w:bookmarkStart w:id="0" w:name="IDX"/>
            <w:bookmarkEnd w:id="0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F39AEEE" w14:textId="77777777" w:rsidR="0042080C" w:rsidRPr="00432AAB" w:rsidRDefault="0038381E" w:rsidP="0042080C">
            <w:pPr>
              <w:keepNext/>
              <w:adjustRightInd w:val="0"/>
              <w:spacing w:before="20" w:after="20" w:line="480" w:lineRule="auto"/>
              <w:jc w:val="center"/>
              <w:rPr>
                <w:b/>
                <w:bCs/>
                <w:color w:val="000000"/>
              </w:rPr>
            </w:pPr>
            <w:r w:rsidRPr="00432AAB">
              <w:rPr>
                <w:b/>
                <w:bCs/>
                <w:color w:val="000000"/>
              </w:rPr>
              <w:t>Month 1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2F8BFB2" w14:textId="77777777" w:rsidR="0038381E" w:rsidRPr="00432AAB" w:rsidRDefault="0038381E" w:rsidP="0038381E">
            <w:pPr>
              <w:keepNext/>
              <w:adjustRightInd w:val="0"/>
              <w:spacing w:before="20" w:after="20" w:line="480" w:lineRule="auto"/>
              <w:jc w:val="center"/>
              <w:rPr>
                <w:b/>
                <w:bCs/>
                <w:color w:val="000000"/>
              </w:rPr>
            </w:pPr>
            <w:r w:rsidRPr="00432AAB">
              <w:rPr>
                <w:b/>
                <w:bCs/>
                <w:color w:val="000000"/>
              </w:rPr>
              <w:t>Month 1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BDEE455" w14:textId="77777777" w:rsidR="0038381E" w:rsidRPr="00432AAB" w:rsidRDefault="0038381E" w:rsidP="0038381E">
            <w:pPr>
              <w:keepNext/>
              <w:adjustRightInd w:val="0"/>
              <w:spacing w:before="20" w:after="20" w:line="480" w:lineRule="auto"/>
              <w:jc w:val="center"/>
              <w:rPr>
                <w:b/>
                <w:bCs/>
                <w:color w:val="000000"/>
              </w:rPr>
            </w:pPr>
            <w:r w:rsidRPr="00432AAB">
              <w:rPr>
                <w:b/>
                <w:bCs/>
                <w:color w:val="000000"/>
              </w:rPr>
              <w:t>Month 2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0EA7475" w14:textId="77777777" w:rsidR="0038381E" w:rsidRPr="00432AAB" w:rsidRDefault="0038381E" w:rsidP="0038381E">
            <w:pPr>
              <w:keepNext/>
              <w:adjustRightInd w:val="0"/>
              <w:spacing w:before="20" w:after="20" w:line="480" w:lineRule="auto"/>
              <w:jc w:val="center"/>
              <w:rPr>
                <w:b/>
                <w:bCs/>
                <w:color w:val="000000"/>
              </w:rPr>
            </w:pPr>
            <w:r w:rsidRPr="00432AAB">
              <w:rPr>
                <w:b/>
                <w:bCs/>
                <w:color w:val="000000"/>
              </w:rPr>
              <w:t>Month 3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D8295B3" w14:textId="77777777" w:rsidR="0038381E" w:rsidRPr="00432AAB" w:rsidRDefault="0038381E" w:rsidP="0038381E">
            <w:pPr>
              <w:keepNext/>
              <w:adjustRightInd w:val="0"/>
              <w:spacing w:before="20" w:after="20" w:line="480" w:lineRule="auto"/>
              <w:jc w:val="center"/>
              <w:rPr>
                <w:b/>
                <w:bCs/>
                <w:color w:val="000000"/>
              </w:rPr>
            </w:pPr>
            <w:r w:rsidRPr="00432AAB">
              <w:rPr>
                <w:b/>
                <w:bCs/>
                <w:color w:val="000000"/>
              </w:rPr>
              <w:t>Month 48</w:t>
            </w:r>
          </w:p>
        </w:tc>
      </w:tr>
      <w:tr w:rsidR="007F6D44" w:rsidRPr="00432AAB" w14:paraId="6D2A9B43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4D8458" w14:textId="3619C5DB" w:rsidR="007F6D44" w:rsidRPr="00432AAB" w:rsidRDefault="007F6D44" w:rsidP="00532562">
            <w:pPr>
              <w:adjustRightInd w:val="0"/>
              <w:spacing w:before="20" w:after="20"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All </w:t>
            </w:r>
            <w:proofErr w:type="spellStart"/>
            <w:r>
              <w:rPr>
                <w:color w:val="000000"/>
              </w:rPr>
              <w:t>JIA</w:t>
            </w:r>
            <w:r w:rsidRPr="00432AAB">
              <w:rPr>
                <w:bCs/>
                <w:color w:val="000000"/>
                <w:vertAlign w:val="superscript"/>
              </w:rPr>
              <w:t>b</w:t>
            </w:r>
            <w:proofErr w:type="spellEnd"/>
            <w:r>
              <w:rPr>
                <w:color w:val="000000"/>
              </w:rPr>
              <w:t xml:space="preserve"> categorie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DAE47B" w14:textId="7A17C23F" w:rsidR="007F6D44" w:rsidRPr="00432AAB" w:rsidRDefault="007F6D44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7C2B95" w14:textId="7C83DD4D" w:rsidR="007F6D44" w:rsidRPr="00432AAB" w:rsidRDefault="007F6D44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7F6D44">
              <w:rPr>
                <w:color w:val="000000"/>
              </w:rPr>
              <w:t>7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A0D85C" w14:textId="69CDBAE5" w:rsidR="007F6D44" w:rsidRPr="00432AAB" w:rsidRDefault="007F6D44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7F6D44">
              <w:rPr>
                <w:color w:val="000000"/>
              </w:rPr>
              <w:t>6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99041C" w14:textId="1487E100" w:rsidR="007F6D44" w:rsidRPr="00432AAB" w:rsidRDefault="007F6D44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7F6D44">
              <w:rPr>
                <w:color w:val="000000"/>
              </w:rPr>
              <w:t>4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3F72FA" w14:textId="25308E16" w:rsidR="007F6D44" w:rsidRPr="00432AAB" w:rsidRDefault="007F6D44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7F6D44">
              <w:rPr>
                <w:color w:val="000000"/>
              </w:rPr>
              <w:t>37.</w:t>
            </w:r>
            <w:r>
              <w:rPr>
                <w:color w:val="000000"/>
              </w:rPr>
              <w:t>3</w:t>
            </w:r>
          </w:p>
        </w:tc>
      </w:tr>
      <w:tr w:rsidR="0038381E" w:rsidRPr="00432AAB" w14:paraId="5B2E0D7E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89CBA0" w14:textId="3B971FB0" w:rsidR="0038381E" w:rsidRPr="00432AAB" w:rsidRDefault="0042080C" w:rsidP="007F6D44">
            <w:pPr>
              <w:adjustRightInd w:val="0"/>
              <w:spacing w:before="20" w:after="20" w:line="480" w:lineRule="auto"/>
              <w:rPr>
                <w:color w:val="000000"/>
              </w:rPr>
            </w:pPr>
            <w:r w:rsidRPr="00432AAB">
              <w:rPr>
                <w:color w:val="000000"/>
              </w:rPr>
              <w:t>JIA</w:t>
            </w:r>
            <w:r w:rsidR="0038381E" w:rsidRPr="00432AAB">
              <w:rPr>
                <w:color w:val="000000"/>
              </w:rPr>
              <w:t xml:space="preserve"> </w:t>
            </w:r>
            <w:proofErr w:type="gramStart"/>
            <w:r w:rsidR="0038381E" w:rsidRPr="00432AAB">
              <w:rPr>
                <w:color w:val="000000"/>
              </w:rPr>
              <w:t>category</w:t>
            </w:r>
            <w:r w:rsidR="007F6D44">
              <w:rPr>
                <w:color w:val="000000"/>
              </w:rPr>
              <w:t xml:space="preserve"> </w:t>
            </w:r>
            <w:r w:rsidR="00532562" w:rsidRPr="00432AAB">
              <w:rPr>
                <w:color w:val="000000"/>
              </w:rPr>
              <w:t xml:space="preserve"> 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55B4C1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04453B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E09850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401186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ED2EED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</w:tr>
      <w:tr w:rsidR="0038381E" w:rsidRPr="00432AAB" w14:paraId="4433691D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C87AFC" w14:textId="77777777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r w:rsidRPr="00432AAB">
              <w:rPr>
                <w:color w:val="000000"/>
              </w:rPr>
              <w:t>Systemic arthr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22D1B6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5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D42DDA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EFCC0D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73EFFB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CA412F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17.1</w:t>
            </w:r>
          </w:p>
        </w:tc>
      </w:tr>
      <w:tr w:rsidR="0038381E" w:rsidRPr="00432AAB" w14:paraId="2D80A461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544A7E" w14:textId="77777777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proofErr w:type="spellStart"/>
            <w:r w:rsidRPr="00432AAB">
              <w:rPr>
                <w:color w:val="000000"/>
              </w:rPr>
              <w:t>Oligoarthritis</w:t>
            </w:r>
            <w:proofErr w:type="spellEnd"/>
            <w:r w:rsidRPr="00432AAB">
              <w:rPr>
                <w:color w:val="000000"/>
              </w:rPr>
              <w:t xml:space="preserve"> </w:t>
            </w:r>
            <w:r w:rsidR="0042080C" w:rsidRPr="00432AAB">
              <w:rPr>
                <w:color w:val="000000"/>
              </w:rPr>
              <w:t>–</w:t>
            </w:r>
            <w:r w:rsidRPr="00432AAB">
              <w:rPr>
                <w:color w:val="000000"/>
              </w:rPr>
              <w:t xml:space="preserve"> persist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BA65CA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9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DFE20F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8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F0249B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B908E6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5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976168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7.1</w:t>
            </w:r>
          </w:p>
        </w:tc>
      </w:tr>
      <w:tr w:rsidR="0038381E" w:rsidRPr="00432AAB" w14:paraId="508719E8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2EEFA9" w14:textId="77777777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proofErr w:type="spellStart"/>
            <w:r w:rsidRPr="00432AAB">
              <w:rPr>
                <w:color w:val="000000"/>
              </w:rPr>
              <w:t>Oligoarthritis</w:t>
            </w:r>
            <w:proofErr w:type="spellEnd"/>
            <w:r w:rsidRPr="00432AAB">
              <w:rPr>
                <w:color w:val="000000"/>
              </w:rPr>
              <w:t xml:space="preserve"> </w:t>
            </w:r>
            <w:r w:rsidR="0042080C" w:rsidRPr="00432AAB">
              <w:rPr>
                <w:color w:val="000000"/>
              </w:rPr>
              <w:t>–</w:t>
            </w:r>
            <w:r w:rsidRPr="00432AAB">
              <w:rPr>
                <w:color w:val="000000"/>
              </w:rPr>
              <w:t xml:space="preserve"> exten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ACF8BE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8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CF5C68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18AAEA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61C880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5582C9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32.7</w:t>
            </w:r>
          </w:p>
        </w:tc>
      </w:tr>
      <w:tr w:rsidR="0038381E" w:rsidRPr="00432AAB" w14:paraId="10E221FE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F9BEA8" w14:textId="38EE98E1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r w:rsidRPr="00432AAB">
              <w:rPr>
                <w:color w:val="000000"/>
              </w:rPr>
              <w:t>Polyarthritis (RF -</w:t>
            </w:r>
            <w:proofErr w:type="gramStart"/>
            <w:r w:rsidRPr="00432AAB">
              <w:rPr>
                <w:color w:val="000000"/>
              </w:rPr>
              <w:t>)</w:t>
            </w:r>
            <w:r w:rsidR="00432AAB" w:rsidRPr="00432AAB">
              <w:rPr>
                <w:bCs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142A05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8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9CC65F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73326F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6292FB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AD8C0B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35.4</w:t>
            </w:r>
          </w:p>
        </w:tc>
      </w:tr>
      <w:tr w:rsidR="0038381E" w:rsidRPr="00432AAB" w14:paraId="6C990710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3ED641" w14:textId="77777777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r w:rsidRPr="00432AAB">
              <w:rPr>
                <w:color w:val="000000"/>
              </w:rPr>
              <w:t>Polyarthritis (RF +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AE524E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8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985A3E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CAE98B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6E5E5A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5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26690D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6.7</w:t>
            </w:r>
          </w:p>
        </w:tc>
      </w:tr>
      <w:tr w:rsidR="0038381E" w:rsidRPr="00432AAB" w14:paraId="2A46F7F3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B0EDDE" w14:textId="77777777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r w:rsidRPr="00432AAB">
              <w:rPr>
                <w:color w:val="000000"/>
              </w:rPr>
              <w:t>Psoriatic arthr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A23DA2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8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233D79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FA520E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2AA9BF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BEC2E0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33.4</w:t>
            </w:r>
          </w:p>
        </w:tc>
      </w:tr>
      <w:tr w:rsidR="0038381E" w:rsidRPr="00432AAB" w14:paraId="70ECAA0F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A2E051" w14:textId="77777777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proofErr w:type="spellStart"/>
            <w:r w:rsidRPr="00432AAB">
              <w:rPr>
                <w:color w:val="000000"/>
              </w:rPr>
              <w:t>Enthesitis</w:t>
            </w:r>
            <w:proofErr w:type="spellEnd"/>
            <w:r w:rsidRPr="00432AAB">
              <w:rPr>
                <w:color w:val="000000"/>
              </w:rPr>
              <w:t xml:space="preserve"> related arthr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8488BA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7E0071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E3C3B9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5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D84D6C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1F1170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39.3</w:t>
            </w:r>
          </w:p>
        </w:tc>
      </w:tr>
      <w:tr w:rsidR="0038381E" w:rsidRPr="00432AAB" w14:paraId="7EF5AF09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450061" w14:textId="77777777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r w:rsidRPr="00432AAB">
              <w:rPr>
                <w:color w:val="000000"/>
              </w:rPr>
              <w:t>Undifferentiated arthr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2C57B0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8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2CDB97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F13C58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A4EBFD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FE1198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52.1</w:t>
            </w:r>
          </w:p>
        </w:tc>
      </w:tr>
      <w:tr w:rsidR="0038381E" w:rsidRPr="00432AAB" w14:paraId="29D70F79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48DCAA" w14:textId="77777777" w:rsidR="0038381E" w:rsidRPr="00432AAB" w:rsidRDefault="0038381E" w:rsidP="0038381E">
            <w:pPr>
              <w:adjustRightInd w:val="0"/>
              <w:spacing w:before="20" w:after="20" w:line="480" w:lineRule="auto"/>
              <w:rPr>
                <w:color w:val="000000"/>
              </w:rPr>
            </w:pPr>
            <w:r w:rsidRPr="00432AAB">
              <w:rPr>
                <w:color w:val="000000"/>
              </w:rPr>
              <w:t>ETN persistence by MTX initiation pattern - all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462AEB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E945F3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2D472E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1089A0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7C97C4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</w:tr>
      <w:tr w:rsidR="0038381E" w:rsidRPr="00432AAB" w14:paraId="6A14D6C7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79638F" w14:textId="23F63D66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proofErr w:type="spellStart"/>
            <w:r w:rsidRPr="00432AAB">
              <w:rPr>
                <w:color w:val="000000"/>
              </w:rPr>
              <w:t>Combination</w:t>
            </w:r>
            <w:r w:rsidR="00432AAB" w:rsidRPr="00432AAB">
              <w:rPr>
                <w:bCs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ED2D2E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8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EB1B72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88C72B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4DA60C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E7E3A3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2.3</w:t>
            </w:r>
          </w:p>
        </w:tc>
      </w:tr>
      <w:tr w:rsidR="0038381E" w:rsidRPr="00432AAB" w14:paraId="7B7EFF2D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808615" w14:textId="2A37545C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r w:rsidRPr="00432AAB">
              <w:rPr>
                <w:color w:val="000000"/>
              </w:rPr>
              <w:t>Step-</w:t>
            </w:r>
            <w:proofErr w:type="spellStart"/>
            <w:r w:rsidRPr="00432AAB">
              <w:rPr>
                <w:color w:val="000000"/>
              </w:rPr>
              <w:t>up</w:t>
            </w:r>
            <w:r w:rsidR="00432AAB" w:rsidRPr="00432AAB">
              <w:rPr>
                <w:bCs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A49BC9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8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F944CA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D0B9E6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786F17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4AAA95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34.7</w:t>
            </w:r>
          </w:p>
        </w:tc>
      </w:tr>
      <w:tr w:rsidR="0038381E" w:rsidRPr="00432AAB" w14:paraId="1F65476F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1054A9" w14:textId="0EADD215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proofErr w:type="spellStart"/>
            <w:r w:rsidRPr="00432AAB">
              <w:rPr>
                <w:color w:val="000000"/>
              </w:rPr>
              <w:t>Switchers</w:t>
            </w:r>
            <w:r w:rsidR="00432AAB" w:rsidRPr="00432AAB">
              <w:rPr>
                <w:rFonts w:eastAsia="MS Gothic"/>
                <w:bCs/>
                <w:color w:val="000000"/>
                <w:vertAlign w:val="superscript"/>
              </w:rPr>
              <w:t>f</w:t>
            </w:r>
            <w:proofErr w:type="spellEnd"/>
            <w:r w:rsidRPr="00432AAB">
              <w:rPr>
                <w:color w:val="000000"/>
              </w:rPr>
              <w:t xml:space="preserve"> + ETN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8CC636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8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9CF842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8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ECD25E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4F4A8B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EBB400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2.6</w:t>
            </w:r>
          </w:p>
        </w:tc>
      </w:tr>
      <w:tr w:rsidR="0038381E" w:rsidRPr="00432AAB" w14:paraId="0DAA0F34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72223A" w14:textId="512B0463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r w:rsidRPr="00432AAB">
              <w:rPr>
                <w:color w:val="000000"/>
              </w:rPr>
              <w:t>MTX add-</w:t>
            </w:r>
            <w:proofErr w:type="spellStart"/>
            <w:r w:rsidRPr="00432AAB">
              <w:rPr>
                <w:color w:val="000000"/>
              </w:rPr>
              <w:t>on</w:t>
            </w:r>
            <w:r w:rsidR="00432AAB" w:rsidRPr="00432AAB">
              <w:rPr>
                <w:bCs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97C7B0" w14:textId="2330D74C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7.</w:t>
            </w:r>
            <w:r w:rsidR="00F11966" w:rsidRPr="00432AAB"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D482C1" w14:textId="329B9CD9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A8FB76" w14:textId="19858713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5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C38D13" w14:textId="18B6025E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07D602" w14:textId="250A56F0" w:rsidR="0038381E" w:rsidRPr="00432AAB" w:rsidRDefault="00F11966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27.7</w:t>
            </w:r>
          </w:p>
        </w:tc>
      </w:tr>
      <w:tr w:rsidR="0038381E" w:rsidRPr="00432AAB" w14:paraId="410C55C0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15F6C3" w14:textId="0A167A31" w:rsidR="0038381E" w:rsidRPr="00432AAB" w:rsidRDefault="0038381E" w:rsidP="0038381E">
            <w:pPr>
              <w:adjustRightInd w:val="0"/>
              <w:spacing w:before="20" w:after="20" w:line="480" w:lineRule="auto"/>
              <w:rPr>
                <w:color w:val="000000"/>
              </w:rPr>
            </w:pPr>
            <w:r w:rsidRPr="00432AAB">
              <w:rPr>
                <w:color w:val="000000"/>
              </w:rPr>
              <w:lastRenderedPageBreak/>
              <w:t xml:space="preserve">ETN persistence by MTX initiation pattern </w:t>
            </w:r>
            <w:r w:rsidR="0042080C" w:rsidRPr="00432AAB">
              <w:rPr>
                <w:color w:val="000000"/>
              </w:rPr>
              <w:t>–</w:t>
            </w:r>
            <w:r w:rsidRPr="00432AAB">
              <w:rPr>
                <w:color w:val="000000"/>
              </w:rPr>
              <w:t xml:space="preserve"> </w:t>
            </w:r>
            <w:proofErr w:type="spellStart"/>
            <w:r w:rsidRPr="00432AAB">
              <w:rPr>
                <w:color w:val="000000"/>
              </w:rPr>
              <w:t>polys</w:t>
            </w:r>
            <w:r w:rsidR="00432AAB" w:rsidRPr="00432AAB">
              <w:rPr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A86B82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313DCE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1CF11C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5AA0E0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DAAC2E" w14:textId="77777777" w:rsidR="0038381E" w:rsidRPr="00432AAB" w:rsidRDefault="0038381E" w:rsidP="0038381E">
            <w:pPr>
              <w:adjustRightInd w:val="0"/>
              <w:spacing w:before="20" w:after="20" w:line="480" w:lineRule="auto"/>
              <w:rPr>
                <w:color w:val="000000"/>
              </w:rPr>
            </w:pPr>
          </w:p>
        </w:tc>
      </w:tr>
      <w:tr w:rsidR="0038381E" w:rsidRPr="00432AAB" w14:paraId="40BCB10F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4275F4" w14:textId="77777777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r w:rsidRPr="00432AAB">
              <w:rPr>
                <w:color w:val="000000"/>
              </w:rPr>
              <w:t>Comb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B3C4E4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9541F6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1039C1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849494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44C815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38.5</w:t>
            </w:r>
          </w:p>
        </w:tc>
      </w:tr>
      <w:tr w:rsidR="0038381E" w:rsidRPr="00432AAB" w14:paraId="5CEE6868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E167B7" w14:textId="77777777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r w:rsidRPr="00432AAB">
              <w:rPr>
                <w:color w:val="000000"/>
              </w:rPr>
              <w:t>Step-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549419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8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C25AE6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25FEE7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B0931F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5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08F6BB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36.8</w:t>
            </w:r>
          </w:p>
        </w:tc>
      </w:tr>
      <w:tr w:rsidR="0038381E" w:rsidRPr="00432AAB" w14:paraId="6D62B1E4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283D04" w14:textId="77777777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r w:rsidRPr="00432AAB">
              <w:rPr>
                <w:color w:val="000000"/>
              </w:rPr>
              <w:t>Switchers + ETN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B9971F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8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E763D7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EE184E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274314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5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450878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7.5</w:t>
            </w:r>
          </w:p>
        </w:tc>
      </w:tr>
      <w:tr w:rsidR="0038381E" w:rsidRPr="00432AAB" w14:paraId="05C17D74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4F70E9" w14:textId="77777777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r w:rsidRPr="00432AAB">
              <w:rPr>
                <w:color w:val="000000"/>
              </w:rPr>
              <w:t>MTX add-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AB88DD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8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AE679D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C9F05C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170336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E33051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30.7</w:t>
            </w:r>
          </w:p>
        </w:tc>
      </w:tr>
      <w:tr w:rsidR="0038381E" w:rsidRPr="00432AAB" w14:paraId="67195623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F67F83" w14:textId="744C0360" w:rsidR="0038381E" w:rsidRPr="00432AAB" w:rsidRDefault="0038381E" w:rsidP="0038381E">
            <w:pPr>
              <w:adjustRightInd w:val="0"/>
              <w:spacing w:before="20" w:after="20" w:line="480" w:lineRule="auto"/>
              <w:rPr>
                <w:color w:val="000000"/>
              </w:rPr>
            </w:pPr>
            <w:r w:rsidRPr="00432AAB">
              <w:rPr>
                <w:color w:val="000000"/>
              </w:rPr>
              <w:t xml:space="preserve">ETN persistence by MTX initiation pattern </w:t>
            </w:r>
            <w:r w:rsidR="0042080C" w:rsidRPr="00432AAB">
              <w:rPr>
                <w:color w:val="000000"/>
              </w:rPr>
              <w:t>–</w:t>
            </w:r>
            <w:r w:rsidRPr="00432AAB">
              <w:rPr>
                <w:color w:val="000000"/>
              </w:rPr>
              <w:t xml:space="preserve"> </w:t>
            </w:r>
            <w:proofErr w:type="spellStart"/>
            <w:r w:rsidRPr="00432AAB">
              <w:rPr>
                <w:color w:val="000000"/>
              </w:rPr>
              <w:t>spondylo</w:t>
            </w:r>
            <w:r w:rsidR="00432AAB" w:rsidRPr="00432AAB">
              <w:rPr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86C386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0793C5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BCA6DC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5A2BE6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52F8A4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</w:p>
        </w:tc>
      </w:tr>
      <w:tr w:rsidR="0038381E" w:rsidRPr="00432AAB" w14:paraId="4FC786DF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0A5D26" w14:textId="77777777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r w:rsidRPr="00432AAB">
              <w:rPr>
                <w:color w:val="000000"/>
              </w:rPr>
              <w:t>Comb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A45757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B78AF6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5AB7A4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43D1DD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D6E979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7.2</w:t>
            </w:r>
          </w:p>
        </w:tc>
      </w:tr>
      <w:tr w:rsidR="0038381E" w:rsidRPr="00432AAB" w14:paraId="406A6B37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8DF088" w14:textId="77777777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r w:rsidRPr="00432AAB">
              <w:rPr>
                <w:color w:val="000000"/>
              </w:rPr>
              <w:t>Step-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515657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6A25A3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32DCD8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5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4F236A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3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0E3DEC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32.7</w:t>
            </w:r>
          </w:p>
        </w:tc>
      </w:tr>
      <w:tr w:rsidR="0038381E" w:rsidRPr="00432AAB" w14:paraId="6DA9618B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9FE6B6" w14:textId="77777777" w:rsidR="0038381E" w:rsidRPr="00432AAB" w:rsidRDefault="0038381E" w:rsidP="0038381E">
            <w:pPr>
              <w:keepNext/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r w:rsidRPr="00432AAB">
              <w:rPr>
                <w:color w:val="000000"/>
              </w:rPr>
              <w:t>Switchers + ETN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62A3C5" w14:textId="77777777" w:rsidR="0038381E" w:rsidRPr="00432AAB" w:rsidRDefault="0038381E" w:rsidP="0038381E">
            <w:pPr>
              <w:keepNext/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8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317345" w14:textId="77777777" w:rsidR="0038381E" w:rsidRPr="00432AAB" w:rsidRDefault="0038381E" w:rsidP="0038381E">
            <w:pPr>
              <w:keepNext/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7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1FC21B" w14:textId="77777777" w:rsidR="0038381E" w:rsidRPr="00432AAB" w:rsidRDefault="0038381E" w:rsidP="0038381E">
            <w:pPr>
              <w:keepNext/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666DCF" w14:textId="77777777" w:rsidR="0038381E" w:rsidRPr="00432AAB" w:rsidRDefault="0038381E" w:rsidP="0038381E">
            <w:pPr>
              <w:keepNext/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5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8F7C88" w14:textId="77777777" w:rsidR="0038381E" w:rsidRPr="00432AAB" w:rsidRDefault="0038381E" w:rsidP="0038381E">
            <w:pPr>
              <w:keepNext/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44.9</w:t>
            </w:r>
          </w:p>
        </w:tc>
      </w:tr>
      <w:tr w:rsidR="0038381E" w:rsidRPr="00432AAB" w14:paraId="7BF5F247" w14:textId="77777777">
        <w:trPr>
          <w:cantSplit/>
          <w:jc w:val="center"/>
        </w:trPr>
        <w:tc>
          <w:tcPr>
            <w:tcW w:w="4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100051" w14:textId="77777777" w:rsidR="0038381E" w:rsidRPr="00432AAB" w:rsidRDefault="0038381E" w:rsidP="0038381E">
            <w:pPr>
              <w:adjustRightInd w:val="0"/>
              <w:spacing w:before="20" w:after="20" w:line="480" w:lineRule="auto"/>
              <w:ind w:left="500"/>
              <w:rPr>
                <w:color w:val="000000"/>
              </w:rPr>
            </w:pPr>
            <w:r w:rsidRPr="00432AAB">
              <w:rPr>
                <w:color w:val="000000"/>
              </w:rPr>
              <w:t>MTX add-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E8EFC6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6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4382A7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5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F82718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5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00A92B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3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66D493" w14:textId="77777777" w:rsidR="0038381E" w:rsidRPr="00432AAB" w:rsidRDefault="0038381E" w:rsidP="0038381E">
            <w:pPr>
              <w:adjustRightInd w:val="0"/>
              <w:spacing w:before="20" w:after="20" w:line="480" w:lineRule="auto"/>
              <w:jc w:val="center"/>
              <w:rPr>
                <w:color w:val="000000"/>
              </w:rPr>
            </w:pPr>
            <w:r w:rsidRPr="00432AAB">
              <w:rPr>
                <w:color w:val="000000"/>
              </w:rPr>
              <w:t>29.9</w:t>
            </w:r>
          </w:p>
        </w:tc>
      </w:tr>
    </w:tbl>
    <w:p w14:paraId="255C76B2" w14:textId="77777777" w:rsidR="0042080C" w:rsidRPr="00432AAB" w:rsidRDefault="0042080C" w:rsidP="0042080C"/>
    <w:p w14:paraId="750BA917" w14:textId="51D96701" w:rsidR="0038381E" w:rsidRPr="0042080C" w:rsidRDefault="00432AAB" w:rsidP="00432AAB">
      <w:pPr>
        <w:tabs>
          <w:tab w:val="left" w:pos="10632"/>
        </w:tabs>
        <w:spacing w:line="480" w:lineRule="auto"/>
        <w:ind w:left="2127" w:right="2067"/>
        <w:contextualSpacing/>
      </w:pPr>
      <w:proofErr w:type="spellStart"/>
      <w:proofErr w:type="gramStart"/>
      <w:r w:rsidRPr="00432AAB">
        <w:rPr>
          <w:vertAlign w:val="superscript"/>
        </w:rPr>
        <w:t>a</w:t>
      </w:r>
      <w:r w:rsidR="0042080C" w:rsidRPr="00432AAB">
        <w:t>in</w:t>
      </w:r>
      <w:proofErr w:type="spellEnd"/>
      <w:proofErr w:type="gramEnd"/>
      <w:r w:rsidR="0042080C" w:rsidRPr="00432AAB">
        <w:t xml:space="preserve"> patients with at least 1 study visit 6 months after starting </w:t>
      </w:r>
      <w:proofErr w:type="spellStart"/>
      <w:r w:rsidR="0042080C" w:rsidRPr="00432AAB">
        <w:t>etanercept</w:t>
      </w:r>
      <w:proofErr w:type="spellEnd"/>
      <w:r w:rsidR="0042080C" w:rsidRPr="00432AAB">
        <w:t xml:space="preserve">; </w:t>
      </w:r>
      <w:r w:rsidR="0042080C" w:rsidRPr="00432AAB">
        <w:rPr>
          <w:bCs/>
          <w:color w:val="000000"/>
        </w:rPr>
        <w:t>)</w:t>
      </w:r>
      <w:r w:rsidR="0042080C" w:rsidRPr="00432AAB">
        <w:t xml:space="preserve">; </w:t>
      </w:r>
      <w:proofErr w:type="spellStart"/>
      <w:r w:rsidRPr="00432AAB">
        <w:rPr>
          <w:bCs/>
          <w:color w:val="000000"/>
          <w:vertAlign w:val="superscript"/>
        </w:rPr>
        <w:t>b</w:t>
      </w:r>
      <w:r w:rsidR="0042080C" w:rsidRPr="00432AAB">
        <w:t>JIA</w:t>
      </w:r>
      <w:proofErr w:type="spellEnd"/>
      <w:r w:rsidR="0042080C" w:rsidRPr="00432AAB">
        <w:t xml:space="preserve">=juvenile idiopathic arthritis; </w:t>
      </w:r>
      <w:proofErr w:type="spellStart"/>
      <w:r w:rsidRPr="00432AAB">
        <w:rPr>
          <w:vertAlign w:val="superscript"/>
        </w:rPr>
        <w:t>c</w:t>
      </w:r>
      <w:r w:rsidR="0042080C" w:rsidRPr="00432AAB">
        <w:t>RF</w:t>
      </w:r>
      <w:proofErr w:type="spellEnd"/>
      <w:r w:rsidR="0042080C" w:rsidRPr="00432AAB">
        <w:t xml:space="preserve">=rheumatoid factor; </w:t>
      </w:r>
      <w:proofErr w:type="spellStart"/>
      <w:r w:rsidRPr="00432AAB">
        <w:rPr>
          <w:bCs/>
          <w:color w:val="000000"/>
          <w:vertAlign w:val="superscript"/>
        </w:rPr>
        <w:t>d</w:t>
      </w:r>
      <w:r w:rsidR="0042080C" w:rsidRPr="00432AAB">
        <w:t>Combination</w:t>
      </w:r>
      <w:proofErr w:type="spellEnd"/>
      <w:r w:rsidR="0042080C" w:rsidRPr="00432AAB">
        <w:t xml:space="preserve"> therapy=methotrexate (MTX) started concurrently with ETN; </w:t>
      </w:r>
      <w:proofErr w:type="spellStart"/>
      <w:r w:rsidRPr="00432AAB">
        <w:rPr>
          <w:bCs/>
          <w:color w:val="000000"/>
          <w:vertAlign w:val="superscript"/>
        </w:rPr>
        <w:t>e</w:t>
      </w:r>
      <w:r w:rsidR="0042080C" w:rsidRPr="00432AAB">
        <w:t>step</w:t>
      </w:r>
      <w:proofErr w:type="spellEnd"/>
      <w:r w:rsidR="0042080C" w:rsidRPr="00432AAB">
        <w:t xml:space="preserve">-up therapy = </w:t>
      </w:r>
      <w:r w:rsidR="0042080C" w:rsidRPr="00432AAB">
        <w:rPr>
          <w:bCs/>
          <w:color w:val="000000"/>
        </w:rPr>
        <w:t xml:space="preserve">MTX started &gt;1 month prior to ETN and continued &gt;1 month after ETN; </w:t>
      </w:r>
      <w:proofErr w:type="spellStart"/>
      <w:r w:rsidRPr="00432AAB">
        <w:rPr>
          <w:rFonts w:eastAsia="MS Gothic"/>
          <w:bCs/>
          <w:color w:val="000000"/>
          <w:vertAlign w:val="superscript"/>
        </w:rPr>
        <w:t>f</w:t>
      </w:r>
      <w:r w:rsidR="0042080C" w:rsidRPr="00432AAB">
        <w:rPr>
          <w:bCs/>
          <w:color w:val="000000"/>
        </w:rPr>
        <w:t>switchers</w:t>
      </w:r>
      <w:proofErr w:type="spellEnd"/>
      <w:r w:rsidR="0042080C" w:rsidRPr="00432AAB">
        <w:rPr>
          <w:bCs/>
          <w:color w:val="000000"/>
        </w:rPr>
        <w:t xml:space="preserve"> include proximate switchers (MTX started&gt;1 month prior to ETN and discontinued within 1 month prior to or after ETN) and </w:t>
      </w:r>
      <w:proofErr w:type="spellStart"/>
      <w:r w:rsidR="0042080C" w:rsidRPr="00432AAB">
        <w:rPr>
          <w:bCs/>
          <w:color w:val="000000"/>
        </w:rPr>
        <w:t>remot</w:t>
      </w:r>
      <w:proofErr w:type="spellEnd"/>
      <w:r w:rsidR="0042080C" w:rsidRPr="00432AAB">
        <w:rPr>
          <w:bCs/>
          <w:color w:val="000000"/>
        </w:rPr>
        <w:t xml:space="preserve"> switchers (MTX discontinued &gt;1 month prior to start of ETN;</w:t>
      </w:r>
      <w:r w:rsidR="0042080C" w:rsidRPr="00432AAB">
        <w:t xml:space="preserve"> </w:t>
      </w:r>
      <w:proofErr w:type="spellStart"/>
      <w:r w:rsidRPr="00432AAB">
        <w:rPr>
          <w:bCs/>
          <w:color w:val="000000"/>
          <w:vertAlign w:val="superscript"/>
        </w:rPr>
        <w:t>g</w:t>
      </w:r>
      <w:r w:rsidR="0042080C" w:rsidRPr="00432AAB">
        <w:rPr>
          <w:bCs/>
          <w:color w:val="000000"/>
        </w:rPr>
        <w:t>MTX</w:t>
      </w:r>
      <w:proofErr w:type="spellEnd"/>
      <w:r w:rsidR="0042080C" w:rsidRPr="00432AAB">
        <w:rPr>
          <w:bCs/>
          <w:color w:val="000000"/>
        </w:rPr>
        <w:t xml:space="preserve"> add-on=MTX started &gt;1 month after starting ETN</w:t>
      </w:r>
      <w:r w:rsidR="00CF113F" w:rsidRPr="00432AAB">
        <w:rPr>
          <w:bCs/>
          <w:color w:val="000000"/>
        </w:rPr>
        <w:t xml:space="preserve">  </w:t>
      </w:r>
      <w:proofErr w:type="spellStart"/>
      <w:r w:rsidRPr="00432AAB">
        <w:rPr>
          <w:color w:val="000000"/>
          <w:vertAlign w:val="superscript"/>
        </w:rPr>
        <w:t>h</w:t>
      </w:r>
      <w:r w:rsidR="00CF113F" w:rsidRPr="00432AAB">
        <w:rPr>
          <w:color w:val="000000"/>
        </w:rPr>
        <w:t>polys</w:t>
      </w:r>
      <w:proofErr w:type="spellEnd"/>
      <w:r w:rsidR="00CF113F" w:rsidRPr="00432AAB">
        <w:rPr>
          <w:color w:val="000000"/>
        </w:rPr>
        <w:t xml:space="preserve">=RF negative and RF positive </w:t>
      </w:r>
      <w:proofErr w:type="spellStart"/>
      <w:r w:rsidR="00CF113F" w:rsidRPr="00432AAB">
        <w:rPr>
          <w:color w:val="000000"/>
        </w:rPr>
        <w:t>polyarticular</w:t>
      </w:r>
      <w:proofErr w:type="spellEnd"/>
      <w:r w:rsidR="00CF113F" w:rsidRPr="00432AAB">
        <w:rPr>
          <w:color w:val="000000"/>
        </w:rPr>
        <w:t xml:space="preserve"> JIA;  </w:t>
      </w:r>
      <w:proofErr w:type="spellStart"/>
      <w:r w:rsidRPr="00432AAB">
        <w:rPr>
          <w:color w:val="000000"/>
          <w:vertAlign w:val="superscript"/>
        </w:rPr>
        <w:t>i</w:t>
      </w:r>
      <w:r w:rsidR="00CF113F" w:rsidRPr="00432AAB">
        <w:rPr>
          <w:color w:val="000000"/>
        </w:rPr>
        <w:t>Spondylo</w:t>
      </w:r>
      <w:proofErr w:type="spellEnd"/>
      <w:r w:rsidR="00CF113F" w:rsidRPr="00432AAB">
        <w:rPr>
          <w:color w:val="000000"/>
        </w:rPr>
        <w:t>=</w:t>
      </w:r>
      <w:proofErr w:type="spellStart"/>
      <w:r w:rsidR="00CF113F" w:rsidRPr="00432AAB">
        <w:rPr>
          <w:color w:val="000000"/>
        </w:rPr>
        <w:t>enthesitis</w:t>
      </w:r>
      <w:proofErr w:type="spellEnd"/>
      <w:r w:rsidR="00CF113F" w:rsidRPr="00432AAB">
        <w:rPr>
          <w:color w:val="000000"/>
        </w:rPr>
        <w:t xml:space="preserve"> related arthritis and psoriatic arthritis categories of JIA</w:t>
      </w:r>
    </w:p>
    <w:sectPr w:rsidR="0038381E" w:rsidRPr="0042080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720" w:bottom="720" w:left="720" w:header="144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1AC172" w14:textId="77777777" w:rsidR="0042080C" w:rsidRDefault="0042080C">
      <w:r>
        <w:separator/>
      </w:r>
    </w:p>
  </w:endnote>
  <w:endnote w:type="continuationSeparator" w:id="0">
    <w:p w14:paraId="7934ED3D" w14:textId="77777777" w:rsidR="0042080C" w:rsidRDefault="00420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52567D" w14:textId="77777777" w:rsidR="007F6D44" w:rsidRDefault="007F6D4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FF9AD9" w14:textId="77777777" w:rsidR="0042080C" w:rsidRDefault="0042080C">
    <w:pPr>
      <w:adjustRightInd w:val="0"/>
      <w:jc w:val="center"/>
      <w:rPr>
        <w:sz w:val="24"/>
        <w:szCs w:val="24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ED3ABA" w14:textId="77777777" w:rsidR="007F6D44" w:rsidRDefault="007F6D4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62CA85" w14:textId="77777777" w:rsidR="0042080C" w:rsidRDefault="0042080C">
      <w:r>
        <w:separator/>
      </w:r>
    </w:p>
  </w:footnote>
  <w:footnote w:type="continuationSeparator" w:id="0">
    <w:p w14:paraId="3A6C460C" w14:textId="77777777" w:rsidR="0042080C" w:rsidRDefault="0042080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CFA275" w14:textId="77777777" w:rsidR="007F6D44" w:rsidRDefault="007F6D4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4400"/>
    </w:tblGrid>
    <w:tr w:rsidR="0042080C" w14:paraId="3B1DA645" w14:textId="77777777">
      <w:trPr>
        <w:cantSplit/>
        <w:jc w:val="center"/>
      </w:trPr>
      <w:tc>
        <w:tcPr>
          <w:tcW w:w="1440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8ED7A06" w14:textId="2FCF5E4E" w:rsidR="00532562" w:rsidRDefault="00532562" w:rsidP="00532562">
          <w:pPr>
            <w:tabs>
              <w:tab w:val="left" w:pos="3040"/>
            </w:tabs>
            <w:adjustRightInd w:val="0"/>
            <w:spacing w:line="480" w:lineRule="auto"/>
            <w:jc w:val="center"/>
            <w:rPr>
              <w:rFonts w:cs="Times"/>
              <w:bCs/>
              <w:color w:val="000000"/>
              <w:sz w:val="24"/>
              <w:szCs w:val="24"/>
            </w:rPr>
          </w:pPr>
          <w:r w:rsidRPr="00532562">
            <w:rPr>
              <w:rFonts w:cs="Times"/>
              <w:b/>
              <w:bCs/>
              <w:color w:val="000000"/>
              <w:sz w:val="24"/>
              <w:szCs w:val="24"/>
            </w:rPr>
            <w:t>Supplemental Material Table 1</w:t>
          </w:r>
          <w:r w:rsidR="0042080C" w:rsidRPr="00532562">
            <w:rPr>
              <w:rFonts w:cs="Times"/>
              <w:bCs/>
              <w:color w:val="000000"/>
              <w:sz w:val="24"/>
              <w:szCs w:val="24"/>
            </w:rPr>
            <w:t xml:space="preserve">.  </w:t>
          </w:r>
          <w:proofErr w:type="spellStart"/>
          <w:r w:rsidRPr="00532562">
            <w:rPr>
              <w:rFonts w:cs="Times"/>
              <w:bCs/>
              <w:color w:val="000000"/>
              <w:sz w:val="24"/>
              <w:szCs w:val="24"/>
            </w:rPr>
            <w:t>Etanercept</w:t>
          </w:r>
          <w:proofErr w:type="spellEnd"/>
          <w:r w:rsidRPr="00532562">
            <w:rPr>
              <w:rFonts w:cs="Times"/>
              <w:bCs/>
              <w:color w:val="000000"/>
              <w:sz w:val="24"/>
              <w:szCs w:val="24"/>
            </w:rPr>
            <w:t xml:space="preserve"> </w:t>
          </w:r>
          <w:r w:rsidR="00432AAB">
            <w:rPr>
              <w:rFonts w:cs="Times"/>
              <w:bCs/>
              <w:color w:val="000000"/>
              <w:sz w:val="24"/>
              <w:szCs w:val="24"/>
            </w:rPr>
            <w:t xml:space="preserve">(ETN) </w:t>
          </w:r>
          <w:r w:rsidRPr="00532562">
            <w:rPr>
              <w:rFonts w:cs="Times"/>
              <w:bCs/>
              <w:color w:val="000000"/>
              <w:sz w:val="24"/>
              <w:szCs w:val="24"/>
            </w:rPr>
            <w:t xml:space="preserve">persistence rates </w:t>
          </w:r>
          <w:r w:rsidR="0042080C" w:rsidRPr="00532562">
            <w:rPr>
              <w:rFonts w:cs="Times"/>
              <w:bCs/>
              <w:color w:val="000000"/>
              <w:sz w:val="24"/>
              <w:szCs w:val="24"/>
            </w:rPr>
            <w:t xml:space="preserve">in the Methotrexate (MTX) Assessment </w:t>
          </w:r>
          <w:proofErr w:type="spellStart"/>
          <w:r w:rsidR="0042080C" w:rsidRPr="00532562">
            <w:rPr>
              <w:rFonts w:cs="Times"/>
              <w:bCs/>
              <w:color w:val="000000"/>
              <w:sz w:val="24"/>
              <w:szCs w:val="24"/>
            </w:rPr>
            <w:t>Cohort</w:t>
          </w:r>
          <w:r w:rsidR="00432AAB">
            <w:rPr>
              <w:rFonts w:cs="Lucida Grande"/>
              <w:sz w:val="24"/>
              <w:szCs w:val="24"/>
              <w:vertAlign w:val="superscript"/>
            </w:rPr>
            <w:t>a</w:t>
          </w:r>
          <w:proofErr w:type="spellEnd"/>
          <w:r w:rsidR="0042080C" w:rsidRPr="00532562">
            <w:rPr>
              <w:rFonts w:cs="Times"/>
              <w:bCs/>
              <w:color w:val="000000"/>
              <w:sz w:val="24"/>
              <w:szCs w:val="24"/>
            </w:rPr>
            <w:t xml:space="preserve"> (n=1681)</w:t>
          </w:r>
          <w:r w:rsidR="009350C9" w:rsidRPr="00532562">
            <w:rPr>
              <w:rFonts w:cs="Times"/>
              <w:bCs/>
              <w:color w:val="000000"/>
              <w:sz w:val="24"/>
              <w:szCs w:val="24"/>
            </w:rPr>
            <w:t xml:space="preserve">.  </w:t>
          </w:r>
        </w:p>
        <w:p w14:paraId="4DF108A8" w14:textId="496F3F5A" w:rsidR="009350C9" w:rsidRPr="00532562" w:rsidRDefault="00532562" w:rsidP="00532562">
          <w:pPr>
            <w:tabs>
              <w:tab w:val="left" w:pos="3040"/>
            </w:tabs>
            <w:adjustRightInd w:val="0"/>
            <w:spacing w:line="480" w:lineRule="auto"/>
            <w:jc w:val="center"/>
            <w:rPr>
              <w:rFonts w:cs="Times"/>
              <w:bCs/>
              <w:color w:val="000000"/>
              <w:sz w:val="24"/>
              <w:szCs w:val="24"/>
            </w:rPr>
          </w:pPr>
          <w:r w:rsidRPr="00532562">
            <w:rPr>
              <w:rFonts w:cs="Times"/>
              <w:bCs/>
              <w:color w:val="000000"/>
              <w:sz w:val="24"/>
              <w:szCs w:val="24"/>
            </w:rPr>
            <w:t>These rates correspond to the Kaplan-Meier curves in Figure 1.</w:t>
          </w:r>
        </w:p>
        <w:p w14:paraId="32E5F611" w14:textId="77777777" w:rsidR="0042080C" w:rsidRDefault="0042080C" w:rsidP="0042080C">
          <w:pPr>
            <w:tabs>
              <w:tab w:val="left" w:pos="3040"/>
            </w:tabs>
            <w:adjustRightInd w:val="0"/>
            <w:spacing w:before="10" w:after="10"/>
            <w:jc w:val="center"/>
            <w:rPr>
              <w:rFonts w:ascii="Times" w:hAnsi="Times" w:cs="Times"/>
              <w:b/>
              <w:bCs/>
              <w:color w:val="000000"/>
              <w:sz w:val="24"/>
              <w:szCs w:val="24"/>
            </w:rPr>
          </w:pPr>
        </w:p>
      </w:tc>
      <w:bookmarkStart w:id="1" w:name="_GoBack"/>
      <w:bookmarkEnd w:id="1"/>
    </w:tr>
  </w:tbl>
  <w:p w14:paraId="7B807277" w14:textId="77777777" w:rsidR="0042080C" w:rsidRDefault="0042080C" w:rsidP="0042080C">
    <w:pPr>
      <w:adjustRightInd w:val="0"/>
      <w:jc w:val="both"/>
      <w:rPr>
        <w:rFonts w:ascii="Times" w:hAnsi="Times" w:cs="Times"/>
        <w:b/>
        <w:bCs/>
        <w:color w:val="000000"/>
        <w:sz w:val="24"/>
        <w:szCs w:val="24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2F3D9D" w14:textId="77777777" w:rsidR="007F6D44" w:rsidRDefault="007F6D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FE6"/>
    <w:rsid w:val="0038381E"/>
    <w:rsid w:val="0042080C"/>
    <w:rsid w:val="00432AAB"/>
    <w:rsid w:val="004A5FE6"/>
    <w:rsid w:val="00532562"/>
    <w:rsid w:val="007203E4"/>
    <w:rsid w:val="007F6D44"/>
    <w:rsid w:val="009350C9"/>
    <w:rsid w:val="00CF113F"/>
    <w:rsid w:val="00F1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0D4DB6A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38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381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838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381E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38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381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838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381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6</Words>
  <Characters>1579</Characters>
  <Application>Microsoft Macintosh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Natalie Shiff</cp:lastModifiedBy>
  <cp:revision>2</cp:revision>
  <dcterms:created xsi:type="dcterms:W3CDTF">2020-12-04T15:24:00Z</dcterms:created>
  <dcterms:modified xsi:type="dcterms:W3CDTF">2020-12-04T15:24:00Z</dcterms:modified>
</cp:coreProperties>
</file>